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89B" w:rsidRPr="00727A3A" w:rsidRDefault="0015789B" w:rsidP="0015789B">
      <w:bookmarkStart w:id="0" w:name="_GoBack"/>
      <w:bookmarkEnd w:id="0"/>
    </w:p>
    <w:p w:rsidR="0015789B" w:rsidRPr="008B7DDD" w:rsidRDefault="0015789B" w:rsidP="0015789B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/>
        </w:rPr>
      </w:pPr>
      <w:r w:rsidRPr="008B7DDD">
        <w:rPr>
          <w:rFonts w:ascii="Times New Roman" w:hAnsi="Times New Roman" w:cs="Times New Roman"/>
          <w:i w:val="0"/>
          <w:iCs w:val="0"/>
          <w:color w:val="000000"/>
        </w:rPr>
        <w:t>Appendix 4: Mapping PRO domains to Max-</w:t>
      </w:r>
      <w:proofErr w:type="spellStart"/>
      <w:r w:rsidRPr="008B7DDD">
        <w:rPr>
          <w:rFonts w:ascii="Times New Roman" w:hAnsi="Times New Roman" w:cs="Times New Roman"/>
          <w:i w:val="0"/>
          <w:iCs w:val="0"/>
          <w:color w:val="000000"/>
        </w:rPr>
        <w:t>Neef’s</w:t>
      </w:r>
      <w:proofErr w:type="spellEnd"/>
      <w:r w:rsidRPr="008B7DDD">
        <w:rPr>
          <w:rFonts w:ascii="Times New Roman" w:hAnsi="Times New Roman" w:cs="Times New Roman"/>
          <w:i w:val="0"/>
          <w:iCs w:val="0"/>
          <w:color w:val="000000"/>
        </w:rPr>
        <w:t xml:space="preserve"> model of human needs</w:t>
      </w:r>
    </w:p>
    <w:tbl>
      <w:tblPr>
        <w:tblW w:w="105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"/>
        <w:gridCol w:w="1566"/>
        <w:gridCol w:w="2170"/>
        <w:gridCol w:w="2170"/>
        <w:gridCol w:w="2170"/>
        <w:gridCol w:w="2170"/>
      </w:tblGrid>
      <w:tr w:rsidR="0015789B" w:rsidRPr="0015789B" w:rsidTr="00BD7D7D">
        <w:trPr>
          <w:trHeight w:val="341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eeds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Qualities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hings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ctions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ettings</w:t>
            </w:r>
          </w:p>
        </w:tc>
      </w:tr>
      <w:tr w:rsidR="0015789B" w:rsidRPr="0015789B" w:rsidTr="00BD7D7D">
        <w:trPr>
          <w:trHeight w:val="1587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ubsistence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verall health status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Mental wellbeing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hysical wellbeing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Fatigue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Pain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leep quality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</w:tr>
      <w:tr w:rsidR="0015789B" w:rsidRPr="0015789B" w:rsidTr="00BD7D7D">
        <w:trPr>
          <w:trHeight w:val="984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rotection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verall health status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hysical wellbeing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elf-efficacy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Treatment satisfaction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ocial wellbeing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ocial wellbeing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elf-efficacy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ocial wellbeing </w:t>
            </w:r>
          </w:p>
        </w:tc>
      </w:tr>
      <w:tr w:rsidR="0015789B" w:rsidRPr="0015789B" w:rsidTr="00BD7D7D">
        <w:trPr>
          <w:trHeight w:val="624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ffection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verall health status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exuality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ocial wellbeing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exuality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ocial wellbeing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Sexuality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ocial wellbeing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exuality</w:t>
            </w:r>
          </w:p>
        </w:tc>
      </w:tr>
      <w:tr w:rsidR="0015789B" w:rsidRPr="0015789B" w:rsidTr="00BD7D7D">
        <w:trPr>
          <w:trHeight w:val="606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understanding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verall health status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Treatment satisfaction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Treatment satisfaction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Treatment satisfaction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</w:tr>
      <w:tr w:rsidR="0015789B" w:rsidRPr="0015789B" w:rsidTr="00BD7D7D">
        <w:trPr>
          <w:trHeight w:val="381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articipation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verall health status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ocial wellbeing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elf-efficacy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ocial wellbeing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elf-efficacy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ocial wellbeing </w:t>
            </w:r>
          </w:p>
        </w:tc>
      </w:tr>
      <w:tr w:rsidR="0015789B" w:rsidRPr="0015789B" w:rsidTr="00BD7D7D">
        <w:trPr>
          <w:trHeight w:val="354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eisure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verall health status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</w:tr>
      <w:tr w:rsidR="0015789B" w:rsidRPr="0015789B" w:rsidTr="00BD7D7D">
        <w:trPr>
          <w:trHeight w:val="354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reation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verall health status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elf-efficacy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elf-efficacy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Treatment satisfaction </w:t>
            </w:r>
          </w:p>
        </w:tc>
      </w:tr>
      <w:tr w:rsidR="0015789B" w:rsidRPr="0015789B" w:rsidTr="00BD7D7D">
        <w:trPr>
          <w:trHeight w:val="804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identity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verall health status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Mental wellbeing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exuality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Sexuality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</w:tr>
      <w:tr w:rsidR="0015789B" w:rsidRPr="0015789B" w:rsidTr="00BD7D7D">
        <w:trPr>
          <w:trHeight w:val="926"/>
          <w:jc w:val="center"/>
        </w:trPr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reedom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Overall health status </w:t>
            </w:r>
          </w:p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elf-efficacy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elf-efficacy </w:t>
            </w:r>
          </w:p>
        </w:tc>
        <w:tc>
          <w:tcPr>
            <w:tcW w:w="0" w:type="auto"/>
            <w:shd w:val="clear" w:color="auto" w:fill="auto"/>
            <w:tcMar>
              <w:top w:w="41" w:type="dxa"/>
              <w:left w:w="83" w:type="dxa"/>
              <w:bottom w:w="41" w:type="dxa"/>
              <w:right w:w="83" w:type="dxa"/>
            </w:tcMar>
            <w:hideMark/>
          </w:tcPr>
          <w:p w:rsidR="0015789B" w:rsidRPr="0015789B" w:rsidRDefault="0015789B" w:rsidP="00BD7D7D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789B"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</w:tr>
    </w:tbl>
    <w:p w:rsidR="0015789B" w:rsidRDefault="0015789B" w:rsidP="0015789B">
      <w:pPr>
        <w:rPr>
          <w:rFonts w:ascii="Times New Roman" w:hAnsi="Times New Roman" w:cs="Times New Roman"/>
          <w:b/>
          <w:bCs/>
        </w:rPr>
      </w:pPr>
    </w:p>
    <w:p w:rsidR="003712B0" w:rsidRDefault="003712B0"/>
    <w:sectPr w:rsidR="00371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9B"/>
    <w:rsid w:val="0015789B"/>
    <w:rsid w:val="0037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E1E373-22FA-49D2-8AC6-07EFCD9D3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9B"/>
    <w:pPr>
      <w:widowControl w:val="0"/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rsid w:val="0015789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Long</dc:creator>
  <cp:keywords/>
  <dc:description/>
  <cp:lastModifiedBy>Preston Long</cp:lastModifiedBy>
  <cp:revision>1</cp:revision>
  <dcterms:created xsi:type="dcterms:W3CDTF">2025-09-18T07:52:00Z</dcterms:created>
  <dcterms:modified xsi:type="dcterms:W3CDTF">2025-09-18T07:53:00Z</dcterms:modified>
</cp:coreProperties>
</file>